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4E6D5" w14:textId="165652D2" w:rsidR="00EA1D76" w:rsidRPr="00C43A48" w:rsidRDefault="00EA1D76" w:rsidP="00EA1D76">
      <w:pPr>
        <w:pStyle w:val="NoSpacing"/>
        <w:rPr>
          <w:rFonts w:ascii="Times New Roman" w:hAnsi="Times New Roman"/>
          <w:b/>
        </w:rPr>
      </w:pPr>
      <w:r w:rsidRPr="00C43A48">
        <w:rPr>
          <w:rFonts w:ascii="Times New Roman" w:hAnsi="Times New Roman"/>
          <w:b/>
        </w:rPr>
        <w:t xml:space="preserve">Supplementary </w:t>
      </w:r>
      <w:r w:rsidR="00826863">
        <w:rPr>
          <w:rFonts w:ascii="Times New Roman" w:hAnsi="Times New Roman"/>
          <w:b/>
        </w:rPr>
        <w:t>F</w:t>
      </w:r>
      <w:r w:rsidRPr="00C43A48">
        <w:rPr>
          <w:rFonts w:ascii="Times New Roman" w:hAnsi="Times New Roman"/>
          <w:b/>
        </w:rPr>
        <w:t>ile 1</w:t>
      </w:r>
    </w:p>
    <w:p w14:paraId="16283F5D" w14:textId="77777777" w:rsidR="00EA1D76" w:rsidRPr="00C43A48" w:rsidRDefault="00EA1D76" w:rsidP="00EA1D76">
      <w:pPr>
        <w:pStyle w:val="NoSpacing"/>
        <w:rPr>
          <w:rFonts w:ascii="Times New Roman" w:hAnsi="Times New Roman"/>
          <w:b/>
        </w:rPr>
      </w:pPr>
    </w:p>
    <w:p w14:paraId="21139F4A" w14:textId="77777777" w:rsidR="00EA1D76" w:rsidRPr="00C43A48" w:rsidRDefault="00EA1D76" w:rsidP="00EA1D76">
      <w:pPr>
        <w:pStyle w:val="NoSpacing"/>
        <w:rPr>
          <w:rFonts w:ascii="Times New Roman" w:hAnsi="Times New Roman"/>
          <w:b/>
        </w:rPr>
      </w:pPr>
      <w:r w:rsidRPr="00C43A48">
        <w:rPr>
          <w:rFonts w:ascii="Times New Roman" w:hAnsi="Times New Roman"/>
          <w:b/>
        </w:rPr>
        <w:t>(A) List of siRNAs</w:t>
      </w:r>
      <w:bookmarkStart w:id="0" w:name="_GoBack"/>
      <w:bookmarkEnd w:id="0"/>
    </w:p>
    <w:p w14:paraId="08D29ED2" w14:textId="77777777" w:rsidR="00EA1D76" w:rsidRPr="00C43A48" w:rsidRDefault="00EA1D76" w:rsidP="00EA1D76">
      <w:pPr>
        <w:pStyle w:val="NoSpacing"/>
        <w:rPr>
          <w:rFonts w:ascii="Times New Roman" w:hAnsi="Times New Roman"/>
        </w:rPr>
      </w:pPr>
    </w:p>
    <w:tbl>
      <w:tblPr>
        <w:tblpPr w:leftFromText="180" w:rightFromText="180" w:vertAnchor="text" w:horzAnchor="page" w:tblpX="1549" w:tblpY="-22"/>
        <w:tblW w:w="8492" w:type="dxa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2024"/>
        <w:gridCol w:w="6468"/>
      </w:tblGrid>
      <w:tr w:rsidR="00EA1D76" w:rsidRPr="00C43A48" w14:paraId="5402DDA4" w14:textId="77777777" w:rsidTr="00C467E8">
        <w:trPr>
          <w:trHeight w:val="308"/>
        </w:trPr>
        <w:tc>
          <w:tcPr>
            <w:tcW w:w="2024" w:type="dxa"/>
            <w:shd w:val="pct20" w:color="000000" w:fill="FFFFFF"/>
          </w:tcPr>
          <w:p w14:paraId="132395F7" w14:textId="77777777" w:rsidR="00EA1D76" w:rsidRPr="00C43A48" w:rsidRDefault="00EA1D76" w:rsidP="00C467E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Target</w:t>
            </w:r>
          </w:p>
        </w:tc>
        <w:tc>
          <w:tcPr>
            <w:tcW w:w="6468" w:type="dxa"/>
            <w:shd w:val="pct20" w:color="000000" w:fill="FFFFFF"/>
          </w:tcPr>
          <w:p w14:paraId="573CD6A2" w14:textId="77777777" w:rsidR="00EA1D76" w:rsidRPr="00C43A48" w:rsidRDefault="00EA1D76" w:rsidP="00C467E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Sequence</w:t>
            </w:r>
          </w:p>
        </w:tc>
      </w:tr>
      <w:tr w:rsidR="00EA1D76" w:rsidRPr="00C43A48" w14:paraId="61EC7A37" w14:textId="77777777" w:rsidTr="00C467E8">
        <w:trPr>
          <w:trHeight w:val="308"/>
        </w:trPr>
        <w:tc>
          <w:tcPr>
            <w:tcW w:w="2024" w:type="dxa"/>
            <w:shd w:val="clear" w:color="auto" w:fill="F2F2F2" w:themeFill="background1" w:themeFillShade="F2"/>
          </w:tcPr>
          <w:p w14:paraId="0CFDBFC9" w14:textId="77777777" w:rsidR="00EA1D76" w:rsidRPr="00C43A48" w:rsidRDefault="00EA1D76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BRCA1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7DB34860" w14:textId="77777777" w:rsidR="00EA1D76" w:rsidRPr="00C43A48" w:rsidRDefault="00EA1D76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AGAUAGUUCUACCAGUAAAUU</w:t>
            </w:r>
          </w:p>
        </w:tc>
      </w:tr>
      <w:tr w:rsidR="00EA1D76" w:rsidRPr="00C43A48" w14:paraId="1469E927" w14:textId="77777777" w:rsidTr="00C467E8">
        <w:trPr>
          <w:trHeight w:val="308"/>
        </w:trPr>
        <w:tc>
          <w:tcPr>
            <w:tcW w:w="2024" w:type="dxa"/>
            <w:shd w:val="clear" w:color="auto" w:fill="F2F2F2" w:themeFill="background1" w:themeFillShade="F2"/>
          </w:tcPr>
          <w:p w14:paraId="48198D2F" w14:textId="77777777" w:rsidR="00EA1D76" w:rsidRPr="00C43A48" w:rsidRDefault="00EA1D76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BRCA2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174A31EC" w14:textId="77777777" w:rsidR="00EA1D76" w:rsidRPr="00C43A48" w:rsidRDefault="00EA1D76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GAAGAAUGCAGGUUUAAUAUU</w:t>
            </w:r>
          </w:p>
        </w:tc>
      </w:tr>
      <w:tr w:rsidR="00EA1D76" w:rsidRPr="00C43A48" w14:paraId="01E08043" w14:textId="77777777" w:rsidTr="00C467E8">
        <w:trPr>
          <w:trHeight w:val="308"/>
        </w:trPr>
        <w:tc>
          <w:tcPr>
            <w:tcW w:w="2024" w:type="dxa"/>
            <w:shd w:val="clear" w:color="auto" w:fill="F2F2F2" w:themeFill="background1" w:themeFillShade="F2"/>
          </w:tcPr>
          <w:p w14:paraId="3E223C68" w14:textId="77777777" w:rsidR="00EA1D76" w:rsidRPr="00C43A48" w:rsidRDefault="00EA1D76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Luciferase (Luc)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4274474F" w14:textId="77777777" w:rsidR="00EA1D76" w:rsidRPr="00C43A48" w:rsidRDefault="00EA1D76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CGUACGCGGAAUACUUCGAUU</w:t>
            </w:r>
          </w:p>
        </w:tc>
      </w:tr>
      <w:tr w:rsidR="00EA1D76" w:rsidRPr="00C43A48" w14:paraId="1237BA2B" w14:textId="77777777" w:rsidTr="00C467E8">
        <w:trPr>
          <w:trHeight w:val="1233"/>
        </w:trPr>
        <w:tc>
          <w:tcPr>
            <w:tcW w:w="2024" w:type="dxa"/>
            <w:shd w:val="clear" w:color="auto" w:fill="F2F2F2" w:themeFill="background1" w:themeFillShade="F2"/>
          </w:tcPr>
          <w:p w14:paraId="1CA546A9" w14:textId="6F87D7C2" w:rsidR="00EA1D76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LB2</w:t>
            </w:r>
          </w:p>
          <w:p w14:paraId="0B947D58" w14:textId="77777777" w:rsidR="00EA1D76" w:rsidRPr="00C43A48" w:rsidRDefault="00EA1D76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(</w:t>
            </w:r>
            <w:proofErr w:type="spellStart"/>
            <w:r w:rsidRPr="00C43A48">
              <w:rPr>
                <w:rFonts w:ascii="Times New Roman" w:hAnsi="Times New Roman"/>
              </w:rPr>
              <w:t>smartpool</w:t>
            </w:r>
            <w:proofErr w:type="spellEnd"/>
            <w:r w:rsidRPr="00C43A48">
              <w:rPr>
                <w:rFonts w:ascii="Times New Roman" w:hAnsi="Times New Roman"/>
              </w:rPr>
              <w:t>)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2AE9DDF9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 xml:space="preserve">GUUUCAGAGUUAAAGAAUC </w:t>
            </w:r>
          </w:p>
          <w:p w14:paraId="68F55626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CCACUAUUCAUAAGUUAGG</w:t>
            </w:r>
          </w:p>
          <w:p w14:paraId="26F6CE97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CCAACUUGCUCAUUUGAAA</w:t>
            </w:r>
          </w:p>
          <w:p w14:paraId="2470B0B4" w14:textId="65604813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UUGUUAUUUGGAAUUUAAA</w:t>
            </w:r>
          </w:p>
        </w:tc>
      </w:tr>
      <w:tr w:rsidR="00C43A48" w:rsidRPr="00C43A48" w14:paraId="3876DF14" w14:textId="77777777" w:rsidTr="00C467E8">
        <w:trPr>
          <w:trHeight w:val="1233"/>
        </w:trPr>
        <w:tc>
          <w:tcPr>
            <w:tcW w:w="2024" w:type="dxa"/>
            <w:shd w:val="clear" w:color="auto" w:fill="F2F2F2" w:themeFill="background1" w:themeFillShade="F2"/>
          </w:tcPr>
          <w:p w14:paraId="4D190620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RAP80</w:t>
            </w:r>
          </w:p>
          <w:p w14:paraId="332C139C" w14:textId="540CD410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(</w:t>
            </w:r>
            <w:proofErr w:type="spellStart"/>
            <w:r w:rsidRPr="00C43A48">
              <w:rPr>
                <w:rFonts w:ascii="Times New Roman" w:hAnsi="Times New Roman"/>
              </w:rPr>
              <w:t>smartpool</w:t>
            </w:r>
            <w:proofErr w:type="spellEnd"/>
            <w:r w:rsidRPr="00C43A48">
              <w:rPr>
                <w:rFonts w:ascii="Times New Roman" w:hAnsi="Times New Roman"/>
              </w:rPr>
              <w:t>)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0B304CDF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GTAAATCCCTGGTCCCATTUU</w:t>
            </w:r>
          </w:p>
          <w:p w14:paraId="5701BF6F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AAATGAATCTCCCGTCAAGUU</w:t>
            </w:r>
          </w:p>
          <w:p w14:paraId="7919D68B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AGAGCAGGCTAGTGAGAAAUU</w:t>
            </w:r>
          </w:p>
          <w:p w14:paraId="3CF90663" w14:textId="6F488ECD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AGAGGCAGCTCCTTAATAAUU</w:t>
            </w:r>
          </w:p>
        </w:tc>
      </w:tr>
      <w:tr w:rsidR="00C43A48" w:rsidRPr="00C43A48" w14:paraId="60593B37" w14:textId="77777777" w:rsidTr="00C467E8">
        <w:trPr>
          <w:trHeight w:val="308"/>
        </w:trPr>
        <w:tc>
          <w:tcPr>
            <w:tcW w:w="2024" w:type="dxa"/>
            <w:shd w:val="clear" w:color="auto" w:fill="F2F2F2" w:themeFill="background1" w:themeFillShade="F2"/>
          </w:tcPr>
          <w:p w14:paraId="7EEDAFC0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RNF168-1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7F7C586D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GACACUUUCUCCACAGAUAUU</w:t>
            </w:r>
          </w:p>
        </w:tc>
      </w:tr>
      <w:tr w:rsidR="00C43A48" w:rsidRPr="00C43A48" w14:paraId="7503A035" w14:textId="77777777" w:rsidTr="00C467E8">
        <w:trPr>
          <w:trHeight w:val="308"/>
        </w:trPr>
        <w:tc>
          <w:tcPr>
            <w:tcW w:w="2024" w:type="dxa"/>
            <w:shd w:val="clear" w:color="auto" w:fill="F2F2F2" w:themeFill="background1" w:themeFillShade="F2"/>
          </w:tcPr>
          <w:p w14:paraId="5A41A34A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RNF168-3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232246D2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  <w:caps/>
              </w:rPr>
              <w:t>gaagagtcgtgcctactga</w:t>
            </w:r>
            <w:r w:rsidRPr="00C43A48">
              <w:rPr>
                <w:rFonts w:ascii="Times New Roman" w:hAnsi="Times New Roman"/>
              </w:rPr>
              <w:t>UU</w:t>
            </w:r>
          </w:p>
        </w:tc>
      </w:tr>
      <w:tr w:rsidR="00C43A48" w:rsidRPr="00C43A48" w14:paraId="778F4DDD" w14:textId="77777777" w:rsidTr="00C467E8">
        <w:trPr>
          <w:trHeight w:val="308"/>
        </w:trPr>
        <w:tc>
          <w:tcPr>
            <w:tcW w:w="2024" w:type="dxa"/>
            <w:shd w:val="clear" w:color="auto" w:fill="F2F2F2" w:themeFill="background1" w:themeFillShade="F2"/>
          </w:tcPr>
          <w:p w14:paraId="2725FAC1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RNF8-1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77118E5C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GAGGGCCAAUGGACAAUUAUU</w:t>
            </w:r>
          </w:p>
        </w:tc>
      </w:tr>
      <w:tr w:rsidR="00C43A48" w:rsidRPr="00C43A48" w14:paraId="4E788D52" w14:textId="77777777" w:rsidTr="00C467E8">
        <w:trPr>
          <w:trHeight w:val="308"/>
        </w:trPr>
        <w:tc>
          <w:tcPr>
            <w:tcW w:w="2024" w:type="dxa"/>
            <w:shd w:val="clear" w:color="auto" w:fill="F2F2F2" w:themeFill="background1" w:themeFillShade="F2"/>
          </w:tcPr>
          <w:p w14:paraId="4FAB0D99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RNF8-2</w:t>
            </w:r>
          </w:p>
        </w:tc>
        <w:tc>
          <w:tcPr>
            <w:tcW w:w="6468" w:type="dxa"/>
            <w:shd w:val="clear" w:color="auto" w:fill="F2F2F2" w:themeFill="background1" w:themeFillShade="F2"/>
          </w:tcPr>
          <w:p w14:paraId="7035793A" w14:textId="77777777" w:rsidR="00C43A48" w:rsidRPr="00C43A48" w:rsidRDefault="00C43A48" w:rsidP="00C43A48">
            <w:pPr>
              <w:pStyle w:val="NoSpacing"/>
              <w:rPr>
                <w:rFonts w:ascii="Times New Roman" w:hAnsi="Times New Roman"/>
              </w:rPr>
            </w:pPr>
            <w:r w:rsidRPr="00C43A48">
              <w:rPr>
                <w:rFonts w:ascii="Times New Roman" w:hAnsi="Times New Roman"/>
              </w:rPr>
              <w:t>UGCGGAGUAUGAAUAUGAAUU</w:t>
            </w:r>
          </w:p>
        </w:tc>
      </w:tr>
    </w:tbl>
    <w:p w14:paraId="01D26852" w14:textId="5AE337D4" w:rsidR="00EA1D76" w:rsidRPr="00C43A48" w:rsidRDefault="00EA1D76" w:rsidP="00C43A48">
      <w:pPr>
        <w:spacing w:line="276" w:lineRule="auto"/>
        <w:rPr>
          <w:rFonts w:ascii="Times New Roman" w:hAnsi="Times New Roman"/>
          <w:b/>
        </w:rPr>
      </w:pPr>
      <w:r w:rsidRPr="00C43A48">
        <w:rPr>
          <w:rFonts w:ascii="Times New Roman" w:hAnsi="Times New Roman"/>
          <w:b/>
        </w:rPr>
        <w:br w:type="page"/>
      </w:r>
    </w:p>
    <w:p w14:paraId="7FF8C9FB" w14:textId="77777777" w:rsidR="00DE47A6" w:rsidRPr="00C43A48" w:rsidRDefault="00EA1D76" w:rsidP="00DE47A6">
      <w:pPr>
        <w:pStyle w:val="NoSpacing"/>
        <w:rPr>
          <w:rFonts w:ascii="Times New Roman" w:hAnsi="Times New Roman"/>
          <w:b/>
        </w:rPr>
      </w:pPr>
      <w:r w:rsidRPr="00C43A48">
        <w:rPr>
          <w:rFonts w:ascii="Times New Roman" w:hAnsi="Times New Roman"/>
          <w:b/>
        </w:rPr>
        <w:lastRenderedPageBreak/>
        <w:t xml:space="preserve">(B) </w:t>
      </w:r>
      <w:r w:rsidR="00DE47A6" w:rsidRPr="00C43A48">
        <w:rPr>
          <w:rFonts w:ascii="Times New Roman" w:hAnsi="Times New Roman"/>
          <w:b/>
        </w:rPr>
        <w:t>List of Antibodies</w:t>
      </w:r>
    </w:p>
    <w:p w14:paraId="0669AB3C" w14:textId="77777777" w:rsidR="00DE47A6" w:rsidRPr="00C43A48" w:rsidRDefault="00DE47A6" w:rsidP="00DE47A6">
      <w:pPr>
        <w:pStyle w:val="NoSpacing"/>
        <w:rPr>
          <w:rFonts w:ascii="Times New Roman" w:hAnsi="Times New Roman"/>
        </w:rPr>
      </w:pPr>
    </w:p>
    <w:tbl>
      <w:tblPr>
        <w:tblW w:w="0" w:type="auto"/>
        <w:tblBorders>
          <w:insideH w:val="single" w:sz="18" w:space="0" w:color="FFFFFF"/>
          <w:insideV w:val="single" w:sz="1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3119"/>
        <w:gridCol w:w="1140"/>
        <w:gridCol w:w="1320"/>
      </w:tblGrid>
      <w:tr w:rsidR="00DE47A6" w:rsidRPr="00C43A48" w14:paraId="6FB6226A" w14:textId="77777777" w:rsidTr="00156D78">
        <w:tc>
          <w:tcPr>
            <w:tcW w:w="1668" w:type="dxa"/>
            <w:shd w:val="pct20" w:color="000000" w:fill="FFFFFF"/>
          </w:tcPr>
          <w:p w14:paraId="1EDAC962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  <w:bCs/>
              </w:rPr>
            </w:pPr>
            <w:r w:rsidRPr="00C43A48">
              <w:rPr>
                <w:rFonts w:ascii="Times New Roman" w:eastAsia="Times New Roman" w:hAnsi="Times New Roman"/>
                <w:bCs/>
              </w:rPr>
              <w:t>Antibody</w:t>
            </w:r>
          </w:p>
        </w:tc>
        <w:tc>
          <w:tcPr>
            <w:tcW w:w="1275" w:type="dxa"/>
            <w:shd w:val="pct20" w:color="000000" w:fill="FFFFFF"/>
          </w:tcPr>
          <w:p w14:paraId="4A6C6B00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  <w:bCs/>
              </w:rPr>
            </w:pPr>
            <w:r w:rsidRPr="00C43A48">
              <w:rPr>
                <w:rFonts w:ascii="Times New Roman" w:eastAsia="Times New Roman" w:hAnsi="Times New Roman"/>
                <w:bCs/>
              </w:rPr>
              <w:t>Host</w:t>
            </w:r>
          </w:p>
        </w:tc>
        <w:tc>
          <w:tcPr>
            <w:tcW w:w="3119" w:type="dxa"/>
            <w:shd w:val="pct20" w:color="000000" w:fill="FFFFFF"/>
          </w:tcPr>
          <w:p w14:paraId="3C51B3E5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  <w:bCs/>
              </w:rPr>
            </w:pPr>
            <w:r w:rsidRPr="00C43A48">
              <w:rPr>
                <w:rFonts w:ascii="Times New Roman" w:eastAsia="Times New Roman" w:hAnsi="Times New Roman"/>
                <w:bCs/>
              </w:rPr>
              <w:t>Company (reference)</w:t>
            </w:r>
          </w:p>
        </w:tc>
        <w:tc>
          <w:tcPr>
            <w:tcW w:w="1140" w:type="dxa"/>
            <w:shd w:val="pct20" w:color="000000" w:fill="FFFFFF"/>
          </w:tcPr>
          <w:p w14:paraId="256F2A51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  <w:bCs/>
              </w:rPr>
            </w:pPr>
            <w:r w:rsidRPr="00C43A48">
              <w:rPr>
                <w:rFonts w:ascii="Times New Roman" w:eastAsia="Times New Roman" w:hAnsi="Times New Roman"/>
                <w:bCs/>
              </w:rPr>
              <w:t>IF</w:t>
            </w:r>
          </w:p>
        </w:tc>
        <w:tc>
          <w:tcPr>
            <w:tcW w:w="1320" w:type="dxa"/>
            <w:shd w:val="pct20" w:color="000000" w:fill="FFFFFF"/>
          </w:tcPr>
          <w:p w14:paraId="34B71BE6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  <w:bCs/>
              </w:rPr>
            </w:pPr>
            <w:r w:rsidRPr="00C43A48">
              <w:rPr>
                <w:rFonts w:ascii="Times New Roman" w:eastAsia="Times New Roman" w:hAnsi="Times New Roman"/>
                <w:bCs/>
              </w:rPr>
              <w:t>WB</w:t>
            </w:r>
          </w:p>
        </w:tc>
      </w:tr>
      <w:tr w:rsidR="00DE47A6" w:rsidRPr="00C43A48" w14:paraId="61385DCC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395330DF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53BP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786B84C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6591AEC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Novus (NB100-304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736A8501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587D7D2F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DE47A6" w:rsidRPr="00C43A48" w14:paraId="4961E4D7" w14:textId="77777777" w:rsidTr="00156D78">
        <w:trPr>
          <w:trHeight w:val="111"/>
        </w:trPr>
        <w:tc>
          <w:tcPr>
            <w:tcW w:w="1668" w:type="dxa"/>
            <w:shd w:val="clear" w:color="auto" w:fill="F2F2F2" w:themeFill="background1" w:themeFillShade="F2"/>
          </w:tcPr>
          <w:p w14:paraId="4A734043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BRCA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2752C6C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2435FC29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SantaCruz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sc-6954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46176AF7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0B6F56CE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DA13C2" w:rsidRPr="00C43A48" w14:paraId="6A984D9C" w14:textId="77777777" w:rsidTr="00156D78">
        <w:trPr>
          <w:trHeight w:val="111"/>
        </w:trPr>
        <w:tc>
          <w:tcPr>
            <w:tcW w:w="1668" w:type="dxa"/>
            <w:shd w:val="clear" w:color="auto" w:fill="F2F2F2" w:themeFill="background1" w:themeFillShade="F2"/>
          </w:tcPr>
          <w:p w14:paraId="6540C00D" w14:textId="014EF927" w:rsidR="00DA13C2" w:rsidRPr="00C43A48" w:rsidRDefault="00DA13C2" w:rsidP="00C15B6A">
            <w:pPr>
              <w:pStyle w:val="NoSpacing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CA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01492A3" w14:textId="731CB44E" w:rsidR="00DA13C2" w:rsidRPr="00C43A48" w:rsidRDefault="006300C5" w:rsidP="00C15B6A">
            <w:pPr>
              <w:pStyle w:val="NoSpacing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04A1783" w14:textId="2F3E1404" w:rsidR="00DA13C2" w:rsidRPr="00C43A48" w:rsidRDefault="006300C5" w:rsidP="00C15B6A">
            <w:pPr>
              <w:pStyle w:val="NoSpacing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ncogene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2574BB15" w14:textId="77777777" w:rsidR="00DA13C2" w:rsidRPr="00C43A48" w:rsidRDefault="00DA13C2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0A39E87A" w14:textId="7B92A4B5" w:rsidR="00DA13C2" w:rsidRPr="00C43A48" w:rsidRDefault="006300C5" w:rsidP="00C15B6A">
            <w:pPr>
              <w:pStyle w:val="NoSpacing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500</w:t>
            </w:r>
          </w:p>
        </w:tc>
      </w:tr>
      <w:tr w:rsidR="00DE47A6" w:rsidRPr="00C43A48" w14:paraId="05670A62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4B94FB4C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Cyclin A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D7981BB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2972A4B9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SantaCruz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sc-596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2E26131E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05B82B70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DE47A6" w:rsidRPr="00C43A48" w14:paraId="5BA38C9E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5D0608E6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Cyclin B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B903B57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74165FF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SantaCruz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sc-245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22F2EF55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5CD467EB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DE47A6" w:rsidRPr="00C43A48" w14:paraId="4E846B58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2C5678F8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FK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C6B8755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4337510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r w:rsidRPr="00C43A48">
              <w:rPr>
                <w:rFonts w:ascii="Times New Roman" w:eastAsia="Times New Roman" w:hAnsi="Times New Roman"/>
                <w:lang w:val="en-GB"/>
              </w:rPr>
              <w:t>Enzo (BML-PW8810-0500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151EAE99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551CD782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DE47A6" w:rsidRPr="00C43A48" w14:paraId="6C89802C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4916F5FF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FLAG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0E8081D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08BF729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  <w:lang w:val="en-GB"/>
              </w:rPr>
              <w:t>Sigma (F1804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0495A355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7BA7B9A2" w14:textId="77777777" w:rsidR="00DE47A6" w:rsidRPr="00C43A48" w:rsidRDefault="00DE47A6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A436ED" w:rsidRPr="00C43A48" w14:paraId="57BF0042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0057699E" w14:textId="5172AE0E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FLAG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47B79B3" w14:textId="378C2C86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FF8990F" w14:textId="27811828" w:rsidR="00A436ED" w:rsidRPr="00C43A48" w:rsidRDefault="00A436ED" w:rsidP="00A436ED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r w:rsidRPr="00C43A48">
              <w:rPr>
                <w:rFonts w:ascii="Times New Roman" w:eastAsia="Times New Roman" w:hAnsi="Times New Roman"/>
                <w:lang w:val="en-GB"/>
              </w:rPr>
              <w:t>Sigma (F</w:t>
            </w:r>
            <w:r>
              <w:rPr>
                <w:rFonts w:ascii="Times New Roman" w:eastAsia="Times New Roman" w:hAnsi="Times New Roman"/>
                <w:lang w:val="en-GB"/>
              </w:rPr>
              <w:t>3165</w:t>
            </w:r>
            <w:r w:rsidRPr="00C43A48">
              <w:rPr>
                <w:rFonts w:ascii="Times New Roman" w:eastAsia="Times New Roman" w:hAnsi="Times New Roman"/>
                <w:lang w:val="en-GB"/>
              </w:rPr>
              <w:t>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7F14E0E6" w14:textId="018A369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5F04D728" w14:textId="3D2E6B0C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5000</w:t>
            </w:r>
          </w:p>
        </w:tc>
      </w:tr>
      <w:tr w:rsidR="00A436ED" w:rsidRPr="00C43A48" w14:paraId="21807B7F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72070FC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GFP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3F5C9AC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74686C0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oche (11814460001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47AC6797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3C0EDEA7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2000</w:t>
            </w:r>
          </w:p>
        </w:tc>
      </w:tr>
      <w:tr w:rsidR="00A436ED" w:rsidRPr="00C43A48" w14:paraId="2B49743D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590E6DE8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GS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99B5505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7195E54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r w:rsidRPr="00C43A48">
              <w:rPr>
                <w:rFonts w:ascii="Times New Roman" w:eastAsia="Times New Roman" w:hAnsi="Times New Roman"/>
              </w:rPr>
              <w:t>Cell Signaling (2625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2344C197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1FC3881D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0</w:t>
            </w:r>
          </w:p>
        </w:tc>
      </w:tr>
      <w:tr w:rsidR="00A436ED" w:rsidRPr="00C43A48" w14:paraId="1D5576E5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3BFD0860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Hi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53717E6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D9CC844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Clontech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631212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62BBC054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57CE385F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2500</w:t>
            </w:r>
          </w:p>
        </w:tc>
      </w:tr>
      <w:tr w:rsidR="00A436ED" w:rsidRPr="00C43A48" w14:paraId="521FD0D8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72BEF59F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mCherry</w:t>
            </w:r>
            <w:proofErr w:type="spellEnd"/>
          </w:p>
        </w:tc>
        <w:tc>
          <w:tcPr>
            <w:tcW w:w="1275" w:type="dxa"/>
            <w:shd w:val="clear" w:color="auto" w:fill="F2F2F2" w:themeFill="background1" w:themeFillShade="F2"/>
          </w:tcPr>
          <w:p w14:paraId="22E1CB13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4B386A8C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C43A48">
              <w:rPr>
                <w:rFonts w:ascii="Times New Roman" w:eastAsia="Times New Roman" w:hAnsi="Times New Roman"/>
                <w:lang w:val="en-GB"/>
              </w:rPr>
              <w:t>Abcam</w:t>
            </w:r>
            <w:proofErr w:type="spellEnd"/>
            <w:r w:rsidRPr="00C43A48">
              <w:rPr>
                <w:rFonts w:ascii="Times New Roman" w:eastAsia="Times New Roman" w:hAnsi="Times New Roman"/>
                <w:lang w:val="en-GB"/>
              </w:rPr>
              <w:t xml:space="preserve"> (ab125096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4E5C641C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49796B8D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500</w:t>
            </w:r>
          </w:p>
        </w:tc>
      </w:tr>
      <w:tr w:rsidR="00A436ED" w:rsidRPr="00C43A48" w14:paraId="797400CF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299BD965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DC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AEFB2E2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8AE74F9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ab11171-50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17CA4B60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46BA7053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A436ED" w:rsidRPr="00C43A48" w14:paraId="44D19170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724FEB2D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PALB2 (IF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EFDFF6D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13CEFF5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r w:rsidRPr="00C43A48">
              <w:rPr>
                <w:rFonts w:ascii="Times New Roman" w:eastAsia="Times New Roman" w:hAnsi="Times New Roman"/>
                <w:lang w:val="en-GB"/>
              </w:rPr>
              <w:t xml:space="preserve">Gift of </w:t>
            </w:r>
            <w:proofErr w:type="spellStart"/>
            <w:r w:rsidRPr="00C43A48">
              <w:rPr>
                <w:rFonts w:ascii="Times New Roman" w:eastAsia="Times New Roman" w:hAnsi="Times New Roman"/>
                <w:lang w:val="en-GB"/>
              </w:rPr>
              <w:t>Dr.</w:t>
            </w:r>
            <w:proofErr w:type="spellEnd"/>
            <w:r w:rsidRPr="00C43A48">
              <w:rPr>
                <w:rFonts w:ascii="Times New Roman" w:eastAsia="Times New Roman" w:hAnsi="Times New Roman"/>
                <w:lang w:val="en-GB"/>
              </w:rPr>
              <w:t xml:space="preserve"> Bing Xia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49CE717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0FE44FAE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A436ED" w:rsidRPr="00C43A48" w14:paraId="7848DB65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36C55D9D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PALB2 (WB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CA52767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6E56C50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Bethyl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A301-246A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5A79275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74E7B648" w14:textId="118BCFA8" w:rsidR="00A436ED" w:rsidRPr="00C43A48" w:rsidRDefault="00A436ED" w:rsidP="00156D78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0</w:t>
            </w:r>
          </w:p>
        </w:tc>
      </w:tr>
      <w:tr w:rsidR="00A436ED" w:rsidRPr="00C43A48" w14:paraId="75DA84C9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7EED5F68" w14:textId="37DCA61D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D5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3720799" w14:textId="7F9B94EC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789A6B4B" w14:textId="1FF1F235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  <w:lang w:val="en-GB"/>
              </w:rPr>
              <w:t>SantaCruz</w:t>
            </w:r>
            <w:proofErr w:type="spellEnd"/>
            <w:r w:rsidRPr="00C43A48">
              <w:rPr>
                <w:rFonts w:ascii="Times New Roman" w:eastAsia="Times New Roman" w:hAnsi="Times New Roman"/>
                <w:lang w:val="en-GB"/>
              </w:rPr>
              <w:t xml:space="preserve"> (sc-8349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5713200B" w14:textId="251F7433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13C13352" w14:textId="77777777" w:rsidR="00A436ED" w:rsidRPr="00C43A48" w:rsidRDefault="00A436ED" w:rsidP="00156D78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A436ED" w:rsidRPr="00C43A48" w14:paraId="27B4A6A9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26978879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P8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E5B5543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0E2B3DF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proofErr w:type="spellStart"/>
            <w:r w:rsidRPr="00C43A48">
              <w:rPr>
                <w:rFonts w:ascii="Times New Roman" w:eastAsia="Times New Roman" w:hAnsi="Times New Roman"/>
                <w:lang w:val="en-GB"/>
              </w:rPr>
              <w:t>Bethyl</w:t>
            </w:r>
            <w:proofErr w:type="spellEnd"/>
            <w:r w:rsidRPr="00C43A48">
              <w:rPr>
                <w:rFonts w:ascii="Times New Roman" w:eastAsia="Times New Roman" w:hAnsi="Times New Roman"/>
                <w:lang w:val="en-GB"/>
              </w:rPr>
              <w:t xml:space="preserve"> (A300-764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041B4543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5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253CC740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  <w:tr w:rsidR="00A436ED" w:rsidRPr="00C43A48" w14:paraId="70106A50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586A7503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NF168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717E935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3B5A460F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illipore (ABE367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113E82F2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26323B0F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500</w:t>
            </w:r>
          </w:p>
        </w:tc>
      </w:tr>
      <w:tr w:rsidR="00A436ED" w:rsidRPr="00C43A48" w14:paraId="0F73E86E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40CB8449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NF8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A9EBCDC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6C023AF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SantaCruz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sc-271462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6425A94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5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13DC8F58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</w:t>
            </w:r>
          </w:p>
        </w:tc>
      </w:tr>
      <w:tr w:rsidR="00A436ED" w:rsidRPr="00C43A48" w14:paraId="745A0EA6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6CA8860C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PA2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82B5C25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527AAC91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C43A48">
              <w:rPr>
                <w:rFonts w:ascii="Times New Roman" w:eastAsia="Times New Roman" w:hAnsi="Times New Roman"/>
              </w:rPr>
              <w:t>Abcam</w:t>
            </w:r>
            <w:proofErr w:type="spellEnd"/>
            <w:r w:rsidRPr="00C43A48">
              <w:rPr>
                <w:rFonts w:ascii="Times New Roman" w:eastAsia="Times New Roman" w:hAnsi="Times New Roman"/>
              </w:rPr>
              <w:t xml:space="preserve"> (ab2175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473B0833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3EB657F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0</w:t>
            </w:r>
          </w:p>
        </w:tc>
      </w:tr>
      <w:tr w:rsidR="00A436ED" w:rsidRPr="00C43A48" w14:paraId="405CBB66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3DF0E7AC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Tubulin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DF48494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88F0C78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Sigma (T6199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72DDFDE1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496199F9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5000</w:t>
            </w:r>
          </w:p>
        </w:tc>
      </w:tr>
      <w:tr w:rsidR="00A436ED" w:rsidRPr="00C43A48" w14:paraId="42946EA3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408E1F02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Ubiquitin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748593C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1D940D8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r w:rsidRPr="00C43A48">
              <w:rPr>
                <w:rFonts w:ascii="Times New Roman" w:eastAsia="Times New Roman" w:hAnsi="Times New Roman"/>
              </w:rPr>
              <w:t>VIVA Bioscience (K12082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53D8508E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2C97473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1000</w:t>
            </w:r>
          </w:p>
        </w:tc>
      </w:tr>
      <w:tr w:rsidR="00A436ED" w:rsidRPr="00C43A48" w14:paraId="05764E38" w14:textId="77777777" w:rsidTr="00156D78">
        <w:tc>
          <w:tcPr>
            <w:tcW w:w="1668" w:type="dxa"/>
            <w:shd w:val="clear" w:color="auto" w:fill="F2F2F2" w:themeFill="background1" w:themeFillShade="F2"/>
          </w:tcPr>
          <w:p w14:paraId="536532A3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γH2AX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C5485BB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19B5411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  <w:lang w:val="en-GB"/>
              </w:rPr>
            </w:pPr>
            <w:r w:rsidRPr="00C43A48">
              <w:rPr>
                <w:rFonts w:ascii="Times New Roman" w:eastAsia="Times New Roman" w:hAnsi="Times New Roman"/>
                <w:lang w:val="en-GB"/>
              </w:rPr>
              <w:t>Millipore (clone JBW301)</w:t>
            </w:r>
          </w:p>
        </w:tc>
        <w:tc>
          <w:tcPr>
            <w:tcW w:w="1140" w:type="dxa"/>
            <w:shd w:val="clear" w:color="auto" w:fill="F2F2F2" w:themeFill="background1" w:themeFillShade="F2"/>
          </w:tcPr>
          <w:p w14:paraId="3EF4D0D7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  <w:r w:rsidRPr="00C43A48">
              <w:rPr>
                <w:rFonts w:ascii="Times New Roman" w:eastAsia="Times New Roman" w:hAnsi="Times New Roman"/>
              </w:rPr>
              <w:t>1:2000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14:paraId="50FC9894" w14:textId="77777777" w:rsidR="00A436ED" w:rsidRPr="00C43A48" w:rsidRDefault="00A436ED" w:rsidP="00C15B6A">
            <w:pPr>
              <w:pStyle w:val="NoSpacing"/>
              <w:rPr>
                <w:rFonts w:ascii="Times New Roman" w:eastAsia="Times New Roman" w:hAnsi="Times New Roman"/>
              </w:rPr>
            </w:pPr>
          </w:p>
        </w:tc>
      </w:tr>
    </w:tbl>
    <w:p w14:paraId="26A375C4" w14:textId="77777777" w:rsidR="00DE47A6" w:rsidRPr="00C43A48" w:rsidRDefault="00DE47A6" w:rsidP="00DE47A6">
      <w:pPr>
        <w:pStyle w:val="NoSpacing"/>
        <w:rPr>
          <w:rFonts w:ascii="Times New Roman" w:hAnsi="Times New Roman"/>
          <w:b/>
        </w:rPr>
      </w:pPr>
    </w:p>
    <w:p w14:paraId="67E99540" w14:textId="77777777" w:rsidR="00DE47A6" w:rsidRPr="00C43A48" w:rsidRDefault="00DE47A6" w:rsidP="00DE47A6">
      <w:pPr>
        <w:pStyle w:val="NoSpacing"/>
        <w:rPr>
          <w:rFonts w:ascii="Times New Roman" w:hAnsi="Times New Roman"/>
          <w:b/>
        </w:rPr>
      </w:pPr>
    </w:p>
    <w:p w14:paraId="070FA92C" w14:textId="77777777" w:rsidR="00DE47A6" w:rsidRPr="00C43A48" w:rsidRDefault="00DE47A6" w:rsidP="00DE47A6">
      <w:pPr>
        <w:pStyle w:val="NoSpacing"/>
        <w:rPr>
          <w:rFonts w:ascii="Times New Roman" w:hAnsi="Times New Roman"/>
          <w:b/>
        </w:rPr>
      </w:pPr>
    </w:p>
    <w:p w14:paraId="7ED9A631" w14:textId="77777777" w:rsidR="00DE47A6" w:rsidRPr="00C43A48" w:rsidRDefault="00DE47A6" w:rsidP="00DE47A6">
      <w:pPr>
        <w:pStyle w:val="NoSpacing"/>
        <w:rPr>
          <w:rFonts w:ascii="Times New Roman" w:hAnsi="Times New Roman"/>
          <w:b/>
        </w:rPr>
      </w:pPr>
    </w:p>
    <w:p w14:paraId="7EC9A241" w14:textId="77777777" w:rsidR="00421247" w:rsidRPr="00C43A48" w:rsidRDefault="00421247" w:rsidP="00EA1D76">
      <w:pPr>
        <w:spacing w:line="276" w:lineRule="auto"/>
        <w:rPr>
          <w:rFonts w:ascii="Times New Roman" w:hAnsi="Times New Roman"/>
          <w:b/>
        </w:rPr>
      </w:pPr>
    </w:p>
    <w:sectPr w:rsidR="00421247" w:rsidRPr="00C43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7A6"/>
    <w:rsid w:val="00156D78"/>
    <w:rsid w:val="00421247"/>
    <w:rsid w:val="004D5E46"/>
    <w:rsid w:val="006300C5"/>
    <w:rsid w:val="00826863"/>
    <w:rsid w:val="00A436ED"/>
    <w:rsid w:val="00C43A48"/>
    <w:rsid w:val="00DA13C2"/>
    <w:rsid w:val="00DE47A6"/>
    <w:rsid w:val="00EA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B7D2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7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47A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E47A6"/>
    <w:rPr>
      <w:rFonts w:ascii="Cambria" w:eastAsia="Cambria" w:hAnsi="Cambria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7A6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47A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E47A6"/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39C127</Template>
  <TotalTime>11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jsterburg, M. (HG)</dc:creator>
  <cp:lastModifiedBy>Luijsterburg, M. (HG)</cp:lastModifiedBy>
  <cp:revision>9</cp:revision>
  <dcterms:created xsi:type="dcterms:W3CDTF">2016-09-13T15:14:00Z</dcterms:created>
  <dcterms:modified xsi:type="dcterms:W3CDTF">2017-02-01T16:30:00Z</dcterms:modified>
</cp:coreProperties>
</file>